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947" w:rsidRDefault="00D62947" w:rsidP="00D62947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r>
        <w:rPr>
          <w:rFonts w:ascii="Cambria" w:eastAsia="Cambria" w:hAnsi="Cambria" w:cs="Cambria"/>
          <w:b/>
          <w:bCs/>
          <w:sz w:val="24"/>
          <w:szCs w:val="24"/>
          <w:u w:color="000000"/>
        </w:rPr>
        <w:t>Supplemental Table 3.</w:t>
      </w:r>
    </w:p>
    <w:tbl>
      <w:tblPr>
        <w:tblW w:w="86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05"/>
        <w:gridCol w:w="1054"/>
        <w:gridCol w:w="1000"/>
        <w:gridCol w:w="1000"/>
        <w:gridCol w:w="1000"/>
      </w:tblGrid>
      <w:tr w:rsidR="00D62947" w:rsidRPr="009023DE" w:rsidTr="00BB0268">
        <w:trPr>
          <w:trHeight w:val="600"/>
        </w:trPr>
        <w:tc>
          <w:tcPr>
            <w:tcW w:w="5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elected Functional Genes: Figure 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Krusk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graph labe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si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alt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method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Rubisco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28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5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Citrate Lya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91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428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sox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0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56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sq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4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8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8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367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ap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6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68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653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ds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5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79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ammonia monooxygena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5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79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nitrite reductas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6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21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nitrate reducta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69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3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653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l nitric oxide reducta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6038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ferric transporter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4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5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12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ferrou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82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491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c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1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83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9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396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hydrogenas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06</w:t>
            </w:r>
          </w:p>
        </w:tc>
        <w:tc>
          <w:tcPr>
            <w:tcW w:w="1000" w:type="dxa"/>
            <w:tcBorders>
              <w:top w:val="single" w:sz="4" w:space="0" w:color="9C0006"/>
              <w:left w:val="single" w:sz="4" w:space="0" w:color="9C0006"/>
              <w:bottom w:val="single" w:sz="4" w:space="0" w:color="9C0006"/>
              <w:right w:val="single" w:sz="4" w:space="0" w:color="9C0006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128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# of test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6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onferron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highly 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enjamini-Hochber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600"/>
        </w:trPr>
        <w:tc>
          <w:tcPr>
            <w:tcW w:w="5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EED L1 Subsystems: Figure 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tes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Krusk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si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t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ethod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protein_metabolis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6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9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128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clustering_based_subsystem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5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1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5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564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respira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5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128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carbohydrat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51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RNA_metabolis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4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0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967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6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mino_acids_and_derivativ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9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7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77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iscellaneo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7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7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79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lastRenderedPageBreak/>
              <w:t>cofactors_vitamins_prosthetic_groups_and_pigment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4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00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N_metabolis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823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S_metabolis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0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6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89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stress_respon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6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6</w:t>
            </w:r>
          </w:p>
        </w:tc>
      </w:tr>
      <w:tr w:rsidR="00D62947" w:rsidRPr="009023DE" w:rsidTr="00BB0268">
        <w:trPr>
          <w:trHeight w:val="9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phages_prophates_transposable_elements_and_plasmid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1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01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embrate_transport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08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33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nucleosides_and_nucleotid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79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cell_wall_and_capsul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9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00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NA_metabolis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7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4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002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fatty_acids_lipids_and_isoprenoid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9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8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cell_division_and_cell_cycl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8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9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002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virulence_disease_and_defens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5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823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regulation_and_cell_signall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66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4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54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128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otility_and_chemotaxi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0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5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7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947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P_metabolis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197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metabolism_of_aromatic_compound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5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947</w:t>
            </w:r>
          </w:p>
        </w:tc>
      </w:tr>
      <w:tr w:rsidR="00D62947" w:rsidRPr="009023DE" w:rsidTr="00BB0268">
        <w:trPr>
          <w:trHeight w:val="6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Fe_acquisition_and_metabolis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3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9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936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secondary_metabolis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56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K_metabolis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927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ormancy_and_sporula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4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7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3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716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photosynthesi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7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4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3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13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# of test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2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onferron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highly 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enjamini-Hochber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Taxonomic IDs: Figure 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Krusk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ilcox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csv labe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si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altenv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y method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rchae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4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Eukaryo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4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othe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01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ctin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Firmicut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49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2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acteroidet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76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unclassified 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4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5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3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780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Zeta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2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4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elta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7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1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350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unclassified 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277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Alpha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653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eta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Epsilon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535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Gammaproteobacteri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8000"/>
                <w:sz w:val="22"/>
                <w:szCs w:val="22"/>
                <w:bdr w:val="none" w:sz="0" w:space="0" w:color="auto"/>
              </w:rPr>
              <w:t>0.0172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# of test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64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64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onferron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highly 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D62947" w:rsidRPr="009023DE" w:rsidTr="00BB0268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Benjamini-Hochber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0.02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i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947" w:rsidRPr="009023DE" w:rsidRDefault="00D62947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9023DE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</w:tr>
    </w:tbl>
    <w:p w:rsidR="00D62947" w:rsidRDefault="00D62947" w:rsidP="00D62947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</w:p>
    <w:p w:rsidR="00D62947" w:rsidRDefault="00D62947" w:rsidP="00D62947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</w:p>
    <w:p w:rsidR="00933779" w:rsidRDefault="00933779" w:rsidP="00D62947">
      <w:bookmarkStart w:id="0" w:name="_GoBack"/>
      <w:bookmarkEnd w:id="0"/>
    </w:p>
    <w:sectPr w:rsidR="00933779" w:rsidSect="009337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947"/>
    <w:rsid w:val="00933779"/>
    <w:rsid w:val="00D6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9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629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9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629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158B3FB-ED35-4958-A730-CF4061C5E81C}"/>
</file>

<file path=customXml/itemProps2.xml><?xml version="1.0" encoding="utf-8"?>
<ds:datastoreItem xmlns:ds="http://schemas.openxmlformats.org/officeDocument/2006/customXml" ds:itemID="{0E3E0E66-8572-4C87-A2A4-EC5DBE79A3E8}"/>
</file>

<file path=customXml/itemProps3.xml><?xml version="1.0" encoding="utf-8"?>
<ds:datastoreItem xmlns:ds="http://schemas.openxmlformats.org/officeDocument/2006/customXml" ds:itemID="{C5154BE6-3534-425E-A154-A3CA353634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7</Characters>
  <Application>Microsoft Macintosh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3:00Z</dcterms:created>
  <dcterms:modified xsi:type="dcterms:W3CDTF">2017-03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